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7E071" w14:textId="2BB14FF1" w:rsidR="00F176D9" w:rsidRPr="00F4263B" w:rsidRDefault="00334618">
      <w:pPr>
        <w:rPr>
          <w:rFonts w:ascii="Arial" w:hAnsi="Arial" w:cs="Arial"/>
        </w:rPr>
      </w:pPr>
      <w:r w:rsidRPr="00334618">
        <w:rPr>
          <w:rFonts w:ascii="Arial" w:hAnsi="Arial" w:cs="Arial"/>
          <w:b/>
          <w:bCs/>
        </w:rPr>
        <w:t xml:space="preserve">Supplementary Table S </w:t>
      </w:r>
      <w:r w:rsidR="006126AB">
        <w:rPr>
          <w:rFonts w:ascii="Arial" w:hAnsi="Arial" w:cs="Arial"/>
          <w:b/>
          <w:bCs/>
        </w:rPr>
        <w:t>6</w:t>
      </w:r>
      <w:r w:rsidRPr="00334618">
        <w:rPr>
          <w:rFonts w:ascii="Arial" w:hAnsi="Arial" w:cs="Arial"/>
          <w:b/>
          <w:bCs/>
        </w:rPr>
        <w:t>.</w:t>
      </w:r>
      <w:r w:rsidR="00F4263B" w:rsidRPr="00F4263B">
        <w:t xml:space="preserve"> </w:t>
      </w:r>
      <w:r w:rsidR="00F4263B" w:rsidRPr="00F4263B">
        <w:rPr>
          <w:rFonts w:ascii="Arial" w:hAnsi="Arial" w:cs="Arial"/>
        </w:rPr>
        <w:t xml:space="preserve">Summary of applicability (availability) of drugs, equipment and testing for </w:t>
      </w:r>
      <w:r w:rsidR="00390EEE">
        <w:rPr>
          <w:rFonts w:ascii="Arial" w:hAnsi="Arial" w:cs="Arial"/>
        </w:rPr>
        <w:t xml:space="preserve">endometrial </w:t>
      </w:r>
      <w:r w:rsidR="00F4263B" w:rsidRPr="00F4263B">
        <w:rPr>
          <w:rFonts w:ascii="Arial" w:hAnsi="Arial" w:cs="Arial"/>
        </w:rPr>
        <w:t>cancer according to Asian count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8"/>
        <w:gridCol w:w="830"/>
        <w:gridCol w:w="830"/>
        <w:gridCol w:w="829"/>
        <w:gridCol w:w="829"/>
        <w:gridCol w:w="829"/>
        <w:gridCol w:w="829"/>
        <w:gridCol w:w="829"/>
        <w:gridCol w:w="829"/>
        <w:gridCol w:w="829"/>
        <w:gridCol w:w="829"/>
        <w:gridCol w:w="2668"/>
      </w:tblGrid>
      <w:tr w:rsidR="00334618" w:rsidRPr="00334618" w14:paraId="6A91D565" w14:textId="77777777" w:rsidTr="00B7557F">
        <w:trPr>
          <w:trHeight w:val="510"/>
        </w:trPr>
        <w:tc>
          <w:tcPr>
            <w:tcW w:w="10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5C6F9CA" w14:textId="75D85AB5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  <w:r w:rsidR="00237B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agnostic tests/d</w:t>
            </w: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ugs/</w:t>
            </w:r>
            <w:r w:rsidR="00237B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</w:t>
            </w: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quipment</w:t>
            </w:r>
          </w:p>
        </w:tc>
        <w:tc>
          <w:tcPr>
            <w:tcW w:w="29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D697C52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SCO</w:t>
            </w:r>
          </w:p>
        </w:tc>
        <w:tc>
          <w:tcPr>
            <w:tcW w:w="29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CC"/>
            <w:vAlign w:val="center"/>
            <w:hideMark/>
          </w:tcPr>
          <w:p w14:paraId="42D329A2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SMPO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CCFF"/>
            <w:vAlign w:val="center"/>
            <w:hideMark/>
          </w:tcPr>
          <w:p w14:paraId="39F10F82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SHMO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FECB807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JSMO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14:paraId="675CE185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KSMO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99FF"/>
            <w:vAlign w:val="center"/>
            <w:hideMark/>
          </w:tcPr>
          <w:p w14:paraId="7144AA9E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OS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14:paraId="7252608A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SMO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D4E72C3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SO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5957A95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OS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3CCCC"/>
            <w:vAlign w:val="center"/>
            <w:hideMark/>
          </w:tcPr>
          <w:p w14:paraId="728C7480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SCO</w:t>
            </w:r>
          </w:p>
        </w:tc>
        <w:tc>
          <w:tcPr>
            <w:tcW w:w="95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5E528E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ments (if "N" please explain why)</w:t>
            </w:r>
          </w:p>
        </w:tc>
      </w:tr>
      <w:tr w:rsidR="00334618" w:rsidRPr="00334618" w14:paraId="065231CB" w14:textId="77777777" w:rsidTr="00B7557F">
        <w:trPr>
          <w:trHeight w:val="492"/>
        </w:trPr>
        <w:tc>
          <w:tcPr>
            <w:tcW w:w="10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B46C4A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AB4299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vailable? Y/N</w:t>
            </w:r>
          </w:p>
        </w:tc>
        <w:tc>
          <w:tcPr>
            <w:tcW w:w="29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26E131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vailable? Y/N</w:t>
            </w:r>
          </w:p>
        </w:tc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99E713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vailable? Y/N</w:t>
            </w:r>
          </w:p>
        </w:tc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428850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vailable? Y/N</w:t>
            </w:r>
          </w:p>
        </w:tc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7438AE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vailable? Y/N</w:t>
            </w:r>
          </w:p>
        </w:tc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AF6054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vailable? Y/N</w:t>
            </w:r>
          </w:p>
        </w:tc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0F2664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vailable? Y/N</w:t>
            </w:r>
          </w:p>
        </w:tc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40CD28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vailable? Y/N</w:t>
            </w:r>
          </w:p>
        </w:tc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0B30B3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vailable? Y/N</w:t>
            </w:r>
          </w:p>
        </w:tc>
        <w:tc>
          <w:tcPr>
            <w:tcW w:w="29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83392" w14:textId="77777777" w:rsidR="00334618" w:rsidRPr="00334618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vailable? Y/N</w:t>
            </w:r>
          </w:p>
        </w:tc>
        <w:tc>
          <w:tcPr>
            <w:tcW w:w="95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F3B49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34618" w:rsidRPr="00334618" w14:paraId="4D5444FF" w14:textId="77777777" w:rsidTr="00B7557F">
        <w:trPr>
          <w:trHeight w:val="288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4CFD29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HC for MMR status</w:t>
            </w:r>
          </w:p>
        </w:tc>
        <w:tc>
          <w:tcPr>
            <w:tcW w:w="29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698BB27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C5095E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3A942E8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1CA39C6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617525F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7BFE08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47146E1C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5D0F951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CF98DC3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3CC05D1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F05F4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34618" w:rsidRPr="00334618" w14:paraId="1C4D30A3" w14:textId="77777777" w:rsidTr="00B7557F">
        <w:trPr>
          <w:trHeight w:val="288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E7BEEF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53 IHC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994979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48746C2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24B232FB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35A8AFE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3931AE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D7ACCB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4B0CF51B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B23D81C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9269911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18CAF46D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FA582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34618" w:rsidRPr="00334618" w14:paraId="3E6B234D" w14:textId="77777777" w:rsidTr="00B7557F">
        <w:trPr>
          <w:trHeight w:val="180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4FB0D5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OLE</w:t>
            </w: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hot spot mutation analysis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43FD07F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F2E47F1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4D8ABE0B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EA98F8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9F303BC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AE2FBC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  <w:hideMark/>
          </w:tcPr>
          <w:p w14:paraId="20E272F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A603316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7949AEC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C7CE"/>
            <w:vAlign w:val="center"/>
            <w:hideMark/>
          </w:tcPr>
          <w:p w14:paraId="2B0837F6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5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7A53E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SMO: We still have no institution offering molecular analysis for POLE mutation </w:t>
            </w: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TSCO: Not in routine practice but only in research setting</w:t>
            </w: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JSMO: POLE hotspot mutation analysis is not reimbursed in Japan.</w:t>
            </w: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TOS: available on the research lab basis, but is setting up clinical service in 3 months</w:t>
            </w: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ISMPO: POLE mutation analysis is not available in most centres</w:t>
            </w:r>
          </w:p>
        </w:tc>
      </w:tr>
      <w:tr w:rsidR="00334618" w:rsidRPr="00334618" w14:paraId="5E188155" w14:textId="77777777" w:rsidTr="00B7557F">
        <w:trPr>
          <w:trHeight w:val="288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F360A7B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VUS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73CCB6D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254FE07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11A1F576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D527C13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06EA4F8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FBB7D3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6BE4BA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D699F8E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81B12E1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21B02B2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4B389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SO: It is available but not in routine practice.</w:t>
            </w:r>
          </w:p>
        </w:tc>
      </w:tr>
      <w:tr w:rsidR="00334618" w:rsidRPr="00334618" w14:paraId="793789A7" w14:textId="77777777" w:rsidTr="00B7557F">
        <w:trPr>
          <w:trHeight w:val="288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D268FBD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T/CT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B653B25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59AF373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547A6A1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74553DD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9AF3F1F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315493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32A6FC0E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B207196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6B272C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FCE"/>
            <w:vAlign w:val="center"/>
            <w:hideMark/>
          </w:tcPr>
          <w:p w14:paraId="76EA8D6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01A24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S: National health insurance not reimbursed</w:t>
            </w:r>
          </w:p>
        </w:tc>
      </w:tr>
      <w:tr w:rsidR="00334618" w:rsidRPr="00334618" w14:paraId="512F806F" w14:textId="77777777" w:rsidTr="00B7557F">
        <w:trPr>
          <w:trHeight w:val="288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A8BCCF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N Sentinel node excision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E6035D3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BFDDDAE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652E4A21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BDEBFBC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B6E70C7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6E96833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434F2134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DB995F7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3BB08E8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1951A6DE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B4C6A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34618" w:rsidRPr="00334618" w14:paraId="4DB40331" w14:textId="77777777" w:rsidTr="00B7557F">
        <w:trPr>
          <w:trHeight w:val="288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5EFAF7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N surgical staging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4CEAB0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782ED9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64E1F52D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B879D15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CA21163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081C5E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6D910414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F566E12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1C99DA6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0EB1E5E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DF81B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34618" w:rsidRPr="00334618" w14:paraId="4644FE09" w14:textId="77777777" w:rsidTr="00B7557F">
        <w:trPr>
          <w:trHeight w:val="288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EB5169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ginal brachytherap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79EDE1F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4BC0ED9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7D926E86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5A706C2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3BB38E3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0823268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7DD4A6BB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20D43CD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1EEF0A8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3693271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E55F9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34618" w:rsidRPr="00334618" w14:paraId="2930CF12" w14:textId="77777777" w:rsidTr="00B7557F">
        <w:trPr>
          <w:trHeight w:val="288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D26B2C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BRT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66650E6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E3A6032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6089336E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A86F7ED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6E20753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83FFF4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2A301D15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2D87883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593F0D1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678A3061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EEAC1" w14:textId="77777777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34618" w:rsidRPr="00334618" w14:paraId="38FD744C" w14:textId="77777777" w:rsidTr="00B7557F">
        <w:trPr>
          <w:trHeight w:val="828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84C107" w14:textId="75BB5C56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Immune </w:t>
            </w:r>
            <w:r w:rsidR="00237B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ckpoint inhibitor monotherap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FEDFB11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7C586A1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2FCAA4F5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C271603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2841DBF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1760C1E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18BBABAD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2B5B7FA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05FF180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FCE"/>
            <w:vAlign w:val="center"/>
            <w:hideMark/>
          </w:tcPr>
          <w:p w14:paraId="3BC082C2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51C59" w14:textId="6BB45808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SCO: Limited use  due </w:t>
            </w:r>
            <w:r w:rsidR="003A14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</w:t>
            </w: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s cost, financial and reimbursement restriction</w:t>
            </w: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TOS: National health insurance not reimbursed</w:t>
            </w:r>
          </w:p>
        </w:tc>
      </w:tr>
      <w:tr w:rsidR="00334618" w:rsidRPr="00334618" w14:paraId="6EC156A3" w14:textId="77777777" w:rsidTr="00B7557F">
        <w:trPr>
          <w:trHeight w:val="84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636C03" w14:textId="2D7D32A4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mbrolizumab</w:t>
            </w:r>
            <w:r w:rsidR="00237B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plus </w:t>
            </w:r>
            <w:proofErr w:type="spellStart"/>
            <w:r w:rsidR="00237B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Pr="003346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nvatinib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7339836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16349D4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FCE"/>
            <w:vAlign w:val="center"/>
            <w:hideMark/>
          </w:tcPr>
          <w:p w14:paraId="29140762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06C0B61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BFD345F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BCEF9D4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FCE"/>
            <w:vAlign w:val="center"/>
            <w:hideMark/>
          </w:tcPr>
          <w:p w14:paraId="5E530CBC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31C7684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5FB8735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FCE"/>
            <w:vAlign w:val="center"/>
            <w:hideMark/>
          </w:tcPr>
          <w:p w14:paraId="7D7EF39C" w14:textId="77777777" w:rsidR="00334618" w:rsidRPr="00237BA9" w:rsidRDefault="00334618" w:rsidP="003346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37B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4B571" w14:textId="755FBBD2" w:rsidR="00334618" w:rsidRPr="00334618" w:rsidRDefault="00334618" w:rsidP="003346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CO: Limited use due</w:t>
            </w:r>
            <w:r w:rsidR="003A14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</w:t>
            </w: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ts cost, financial and reimbursement restriction</w:t>
            </w:r>
            <w:r w:rsidRPr="00334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TOS: National health insurance not reimbursed</w:t>
            </w:r>
          </w:p>
        </w:tc>
      </w:tr>
    </w:tbl>
    <w:p w14:paraId="277E646D" w14:textId="04FCD073" w:rsidR="00B7557F" w:rsidRPr="00B7557F" w:rsidRDefault="00B7557F" w:rsidP="00B7557F">
      <w:pPr>
        <w:rPr>
          <w:rFonts w:ascii="Arial" w:hAnsi="Arial" w:cs="Arial"/>
          <w:sz w:val="20"/>
          <w:szCs w:val="20"/>
        </w:rPr>
      </w:pPr>
      <w:r w:rsidRPr="00B7557F">
        <w:rPr>
          <w:rFonts w:ascii="Arial" w:hAnsi="Arial" w:cs="Arial"/>
          <w:sz w:val="20"/>
          <w:szCs w:val="20"/>
        </w:rPr>
        <w:t xml:space="preserve">CSCO, the Chinese Society of Clinical Oncology; ESMO, European Society for Medical Oncology; ISHMO, the Indonesian Society of Haematology and Medical Oncology; SMPO, the Indian Society of Medical and Paediatric Oncology; JSMO, the Japanese Society of Medical Oncology; KSMO, the Korean Society for Medical Oncology; MOS, the Malaysian Oncological Society; PSMO, the Philippine </w:t>
      </w:r>
      <w:r>
        <w:rPr>
          <w:rFonts w:ascii="Arial" w:hAnsi="Arial" w:cs="Arial"/>
          <w:sz w:val="20"/>
          <w:szCs w:val="20"/>
        </w:rPr>
        <w:t>S</w:t>
      </w:r>
      <w:r w:rsidRPr="00B7557F">
        <w:rPr>
          <w:rFonts w:ascii="Arial" w:hAnsi="Arial" w:cs="Arial"/>
          <w:sz w:val="20"/>
          <w:szCs w:val="20"/>
        </w:rPr>
        <w:t xml:space="preserve">ociety of Medical Oncology; SSO, the Singapore Society of Oncology; TOS, the Taiwan Oncology Society; TSCO, the Thailand Society of Clinical Oncology </w:t>
      </w:r>
    </w:p>
    <w:p w14:paraId="70BC7B50" w14:textId="71D572D0" w:rsidR="00952DB8" w:rsidRPr="00265632" w:rsidRDefault="00952DB8" w:rsidP="00334618">
      <w:pPr>
        <w:spacing w:before="120"/>
        <w:rPr>
          <w:rFonts w:ascii="Arial" w:hAnsi="Arial" w:cs="Arial"/>
          <w:sz w:val="20"/>
          <w:szCs w:val="20"/>
        </w:rPr>
      </w:pPr>
      <w:r w:rsidRPr="00B7557F">
        <w:rPr>
          <w:rFonts w:ascii="Arial" w:hAnsi="Arial" w:cs="Arial"/>
          <w:sz w:val="20"/>
          <w:szCs w:val="20"/>
        </w:rPr>
        <w:t>CT, computed tomography; EBRT, external beam radiotherapy; IHC, immunohistochemistry; LN, lymph node, MMR, mismatch repair; PET, positron emission tomography; POLE</w:t>
      </w:r>
      <w:r w:rsidR="00C470B4" w:rsidRPr="00B7557F">
        <w:rPr>
          <w:rFonts w:ascii="Arial" w:hAnsi="Arial" w:cs="Arial"/>
          <w:sz w:val="20"/>
          <w:szCs w:val="20"/>
        </w:rPr>
        <w:t xml:space="preserve">, </w:t>
      </w:r>
      <w:r w:rsidR="00C470B4" w:rsidRPr="00B7557F">
        <w:rPr>
          <w:rFonts w:ascii="Arial" w:hAnsi="Arial" w:cs="Arial"/>
          <w:sz w:val="20"/>
          <w:szCs w:val="20"/>
        </w:rPr>
        <w:t>DNA polymerase</w:t>
      </w:r>
      <w:r w:rsidR="00C470B4" w:rsidRPr="00C470B4">
        <w:rPr>
          <w:rFonts w:ascii="Cambria Math" w:hAnsi="Cambria Math" w:cs="Cambria Math"/>
          <w:sz w:val="20"/>
          <w:szCs w:val="20"/>
        </w:rPr>
        <w:t>‐</w:t>
      </w:r>
      <w:r w:rsidR="00C470B4" w:rsidRPr="00C470B4">
        <w:rPr>
          <w:rFonts w:ascii="Arial" w:hAnsi="Arial" w:cs="Arial"/>
          <w:sz w:val="20"/>
          <w:szCs w:val="20"/>
        </w:rPr>
        <w:t>epsilon;</w:t>
      </w:r>
      <w:r w:rsidRPr="00265632">
        <w:rPr>
          <w:rFonts w:ascii="Arial" w:hAnsi="Arial" w:cs="Arial"/>
          <w:sz w:val="20"/>
          <w:szCs w:val="20"/>
        </w:rPr>
        <w:t xml:space="preserve"> TVUS transvaginal ultrasound</w:t>
      </w:r>
    </w:p>
    <w:sectPr w:rsidR="00952DB8" w:rsidRPr="00265632" w:rsidSect="003346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618"/>
    <w:rsid w:val="00237BA9"/>
    <w:rsid w:val="00265632"/>
    <w:rsid w:val="00334618"/>
    <w:rsid w:val="00390EEE"/>
    <w:rsid w:val="003A14D8"/>
    <w:rsid w:val="006126AB"/>
    <w:rsid w:val="00952DB8"/>
    <w:rsid w:val="00B475EF"/>
    <w:rsid w:val="00B7557F"/>
    <w:rsid w:val="00C470B4"/>
    <w:rsid w:val="00F176D9"/>
    <w:rsid w:val="00F4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27F54"/>
  <w15:chartTrackingRefBased/>
  <w15:docId w15:val="{0ABF075B-C3C2-4E7C-AFD5-724A4EEB2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0F264-B95F-4D66-940D-3FE21F1FF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11</cp:revision>
  <dcterms:created xsi:type="dcterms:W3CDTF">2022-08-10T09:53:00Z</dcterms:created>
  <dcterms:modified xsi:type="dcterms:W3CDTF">2022-08-18T07:59:00Z</dcterms:modified>
</cp:coreProperties>
</file>